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3E2" w:rsidRDefault="00650121" w:rsidP="007E23E2">
      <w:pPr>
        <w:spacing w:after="120"/>
        <w:ind w:left="1080"/>
        <w:rPr>
          <w:sz w:val="22"/>
          <w:szCs w:val="22"/>
        </w:rPr>
      </w:pPr>
      <w:r>
        <w:rPr>
          <w:sz w:val="22"/>
          <w:szCs w:val="22"/>
        </w:rPr>
        <w:t xml:space="preserve">Supplemental Digital Content 4, </w:t>
      </w:r>
      <w:bookmarkStart w:id="0" w:name="_GoBack"/>
      <w:bookmarkEnd w:id="0"/>
      <w:r w:rsidRPr="00650121">
        <w:rPr>
          <w:sz w:val="22"/>
          <w:szCs w:val="22"/>
        </w:rPr>
        <w:t xml:space="preserve">Table Listing </w:t>
      </w:r>
      <w:r w:rsidR="007E23E2" w:rsidRPr="00650121">
        <w:rPr>
          <w:sz w:val="22"/>
          <w:szCs w:val="22"/>
        </w:rPr>
        <w:t>Mortality</w:t>
      </w:r>
      <w:r w:rsidR="007E23E2" w:rsidRPr="00CD7A8C">
        <w:rPr>
          <w:sz w:val="22"/>
          <w:szCs w:val="22"/>
        </w:rPr>
        <w:t xml:space="preserve"> Results of U</w:t>
      </w:r>
      <w:r w:rsidR="007E23E2">
        <w:rPr>
          <w:sz w:val="22"/>
          <w:szCs w:val="22"/>
        </w:rPr>
        <w:t>.</w:t>
      </w:r>
      <w:r w:rsidR="007E23E2" w:rsidRPr="00CD7A8C">
        <w:rPr>
          <w:sz w:val="22"/>
          <w:szCs w:val="22"/>
        </w:rPr>
        <w:t>S</w:t>
      </w:r>
      <w:r w:rsidR="007E23E2">
        <w:rPr>
          <w:sz w:val="22"/>
          <w:szCs w:val="22"/>
        </w:rPr>
        <w:t>.</w:t>
      </w:r>
      <w:r w:rsidR="007E23E2" w:rsidRPr="00CD7A8C">
        <w:rPr>
          <w:sz w:val="22"/>
          <w:szCs w:val="22"/>
        </w:rPr>
        <w:t>-based Petroleum Cohort by Other Operating Segments (1979-2010) – MEN</w:t>
      </w:r>
    </w:p>
    <w:tbl>
      <w:tblPr>
        <w:tblW w:w="10885" w:type="dxa"/>
        <w:jc w:val="center"/>
        <w:tblLook w:val="04A0" w:firstRow="1" w:lastRow="0" w:firstColumn="1" w:lastColumn="0" w:noHBand="0" w:noVBand="1"/>
      </w:tblPr>
      <w:tblGrid>
        <w:gridCol w:w="4135"/>
        <w:gridCol w:w="1008"/>
        <w:gridCol w:w="1008"/>
        <w:gridCol w:w="1296"/>
        <w:gridCol w:w="1098"/>
        <w:gridCol w:w="810"/>
        <w:gridCol w:w="1530"/>
      </w:tblGrid>
      <w:tr w:rsidR="007E23E2" w:rsidRPr="00563B80" w:rsidTr="000C219B">
        <w:trPr>
          <w:trHeight w:val="192"/>
          <w:jc w:val="center"/>
        </w:trPr>
        <w:tc>
          <w:tcPr>
            <w:tcW w:w="4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23E2" w:rsidRPr="00563B80" w:rsidRDefault="007E23E2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23E2" w:rsidRPr="00563B80" w:rsidRDefault="007E23E2" w:rsidP="000C219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COAL AND MINERALS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23E2" w:rsidRPr="00563B80" w:rsidRDefault="007E23E2" w:rsidP="000C219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CORPORATE GLOBAL SERVICES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3E2" w:rsidRPr="00563B80" w:rsidRDefault="007E23E2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E23E2" w:rsidRPr="00563B80" w:rsidRDefault="007E23E2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E23E2" w:rsidRPr="00563B80" w:rsidRDefault="007E23E2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Expected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E23E2" w:rsidRPr="00563B80" w:rsidRDefault="007E23E2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23E2" w:rsidRPr="00563B80" w:rsidRDefault="007E23E2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23E2" w:rsidRPr="00563B80" w:rsidRDefault="007E23E2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Expected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23E2" w:rsidRPr="00563B80" w:rsidRDefault="007E23E2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SMR (95% CI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All Caus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3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7.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9 (0.73-0.85)**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357.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4 (0.61-0.68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Infectious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arasitic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4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7 (0.35-0.88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0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9 (0.68-1.1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Tubercul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</w:t>
            </w:r>
            <w:r w:rsidRPr="00BA242F">
              <w:rPr>
                <w:rFonts w:ascii="Calibri" w:hAnsi="Calibri" w:cs="Calibri"/>
                <w:sz w:val="14"/>
                <w:szCs w:val="14"/>
              </w:rPr>
              <w:t>Human Immunodeficiency Virus (HIV) Disease (incl. AID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2 (0.24-0.99)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9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54 (1.12-2.06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Malignant </w:t>
            </w:r>
            <w:r>
              <w:rPr>
                <w:rFonts w:ascii="Calibri" w:hAnsi="Calibri" w:cs="Calibri"/>
                <w:sz w:val="14"/>
                <w:szCs w:val="14"/>
              </w:rPr>
              <w:t>N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oplasms (MN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2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50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9 (0.78-1.02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28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38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7 (0.61-0.74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uccal </w:t>
            </w:r>
            <w:r>
              <w:rPr>
                <w:rFonts w:ascii="Calibri" w:hAnsi="Calibri" w:cs="Calibri"/>
                <w:sz w:val="14"/>
                <w:szCs w:val="14"/>
              </w:rPr>
              <w:t>C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avity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harynx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 (0.19-1.8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6 (0.36-1.39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Pharynx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8 (0.32-1.91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gestive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rgans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ritoneu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3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 (0.52-0.95)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7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61-0.8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Esophagu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4 (0.12-1.1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4 (0.35-1.08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Stomach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 (0.33-1.97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6 (0.25-1.06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Large Intestine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Colon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9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4 (0.48-1.3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9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8 (0.64-1.18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Rectu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1 (0.03-0.77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iliary Passages (including </w:t>
            </w:r>
            <w:r>
              <w:rPr>
                <w:rFonts w:ascii="Calibri" w:hAnsi="Calibri" w:cs="Calibri"/>
                <w:sz w:val="14"/>
                <w:szCs w:val="14"/>
              </w:rPr>
              <w:t>G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allbladder)/Liver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5 (0.18-1.2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6 (0.29-0.98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9 (0.16-1.50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9 (0.14-0.84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Pancrea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3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4 (0.36-1.3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3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2 (0.6</w:t>
            </w:r>
            <w:r>
              <w:rPr>
                <w:rFonts w:ascii="Calibri" w:hAnsi="Calibri" w:cs="Calibri"/>
                <w:sz w:val="14"/>
                <w:szCs w:val="14"/>
              </w:rPr>
              <w:t>2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1.31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8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 (0.74-1.1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7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</w:t>
            </w:r>
            <w:r>
              <w:rPr>
                <w:rFonts w:ascii="Calibri" w:hAnsi="Calibri" w:cs="Calibri"/>
                <w:sz w:val="14"/>
                <w:szCs w:val="14"/>
              </w:rPr>
              <w:t>4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0.45-0.65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Nasal Cav</w:t>
            </w:r>
            <w:r>
              <w:rPr>
                <w:rFonts w:ascii="Calibri" w:hAnsi="Calibri" w:cs="Calibri"/>
                <w:sz w:val="14"/>
                <w:szCs w:val="14"/>
              </w:rPr>
              <w:t>ity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/Mid Ear/Accessory Sinuse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Larynx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2 (0.09-1.22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 (0.76-1.19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8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5 (0.46-0.66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on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Ski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1 (0.73-2.7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72 (1.13-2.50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alignant </w:t>
            </w:r>
            <w:r>
              <w:rPr>
                <w:rFonts w:ascii="Calibri" w:hAnsi="Calibri" w:cs="Calibri"/>
                <w:sz w:val="14"/>
                <w:szCs w:val="14"/>
              </w:rPr>
              <w:t>M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lan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6 (0.80-3.3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93 (1.22-2.89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</w:t>
            </w:r>
            <w:r w:rsidR="000A71E1">
              <w:rPr>
                <w:rFonts w:ascii="Calibri" w:hAnsi="Calibri" w:cs="Calibri"/>
                <w:sz w:val="14"/>
                <w:szCs w:val="14"/>
              </w:rPr>
              <w:t xml:space="preserve">Malignant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Mesothelioma 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reast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ervix Uteri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Ovary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Prostat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8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 (0.59-1.5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2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53-1.01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Testicular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3 (0.04-1.1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7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1 (0.23-0.97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3 (0.04-1.2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7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2 (0.24-0.9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Kidney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4 (0.49-2.2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7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7 (0.28-1.06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entral Nervous System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(CNS)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ncluding Brai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8 (0.47-2.13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4 (0.25-1.02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rai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0 (0.48-2.17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5 (0.25-1.0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5 (0.48-1.40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4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9 (0.31-0.74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5 (0.69-1.5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3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6 (0.65-1.1</w:t>
            </w:r>
            <w:r>
              <w:rPr>
                <w:rFonts w:ascii="Calibri" w:hAnsi="Calibri" w:cs="Calibri"/>
                <w:sz w:val="14"/>
                <w:szCs w:val="14"/>
              </w:rPr>
              <w:t>2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4 (0.30-1.5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4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3 (0.51-1.28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Reticulosarc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Lymp</w:t>
            </w:r>
            <w:r>
              <w:rPr>
                <w:rFonts w:ascii="Calibri" w:hAnsi="Calibri" w:cs="Calibri"/>
                <w:sz w:val="14"/>
                <w:szCs w:val="14"/>
              </w:rPr>
              <w:t>h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osarc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Other Lymphoma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 (0.36-1.87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5 (0.42-1.2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ultiple Myelo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1 (0.78-3.5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9 (0.36-1.50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6 (0.51-1.9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4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8 (0.63-1.45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5 (0.54-2.78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Hairy Cell L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Non-Lymphocytic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Leukemia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(ANL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5 (0.62-2.23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9 (0.64-2.30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rythremia and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ythrol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Megakaryocytic </w:t>
            </w:r>
            <w:r>
              <w:rPr>
                <w:rFonts w:ascii="Calibri" w:hAnsi="Calibri" w:cs="Calibri"/>
                <w:sz w:val="14"/>
                <w:szCs w:val="14"/>
              </w:rPr>
              <w:t>L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uk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2 (0.09-1.2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16 (0.62-1.99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Benign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ai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Uncertain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havior/</w:t>
            </w:r>
            <w:r>
              <w:rPr>
                <w:rFonts w:ascii="Calibri" w:hAnsi="Calibri" w:cs="Calibri"/>
                <w:sz w:val="14"/>
                <w:szCs w:val="14"/>
              </w:rPr>
              <w:t>U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nspecified - Brain/Spinal Cord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53 (1.02-5.22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All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seases of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lood and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lood-</w:t>
            </w:r>
            <w:r>
              <w:rPr>
                <w:rFonts w:ascii="Calibri" w:hAnsi="Calibri" w:cs="Calibri"/>
                <w:sz w:val="14"/>
                <w:szCs w:val="14"/>
              </w:rPr>
              <w:t>F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orming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gan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3 (0.14-1.36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plastic Anem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Other Anemia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Other Spe</w:t>
            </w:r>
            <w:r>
              <w:rPr>
                <w:rFonts w:ascii="Calibri" w:hAnsi="Calibri" w:cs="Calibri"/>
                <w:sz w:val="14"/>
                <w:szCs w:val="14"/>
              </w:rPr>
              <w:t>cified Diseases of Blood/Blood-F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orm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g (including MD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1 (0.30-2.12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3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7 (0.42-1.0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0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4 (0.40-0.73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iabetes Mellitu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4 (0.37-1.0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1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4 (0.37-0.75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ental Disorder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 (0.07-0.64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2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3 (0.42-0.92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coholis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 (0.10-0.91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0 (0.22-1.3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8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1 (0.38-1.22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2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7 (0.30-0.98)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7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7 (0.83-1.3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6 (0.77-1.9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Motor Neuron Disease including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Amyotrophic Lateral Scler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4 (0.54-2.44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Multiple Scler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5 (0.66-4.78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Circulatory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5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20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9 (0.69-0.89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9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64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7 (0.52-0.62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Heart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63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8 (0.68-0.89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07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8 (0.5</w:t>
            </w:r>
            <w:r>
              <w:rPr>
                <w:rFonts w:ascii="Calibri" w:hAnsi="Calibri" w:cs="Calibri"/>
                <w:sz w:val="14"/>
                <w:szCs w:val="14"/>
              </w:rPr>
              <w:t>2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0.64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6 (0.15-1.0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4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6 (0.46-1.19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5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87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4 (0.71-0.98)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9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10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7 (0.51-0.64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6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 (0.73-1.1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30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2 (0.43-0.62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7 (0.17-1.03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8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9 (0.53-1.12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5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3 (0.40-0.69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0 (0.55-1.6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9.3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6 (0.35-0.85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ortic Aneurys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5 (0.82-2.9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7 (0.22-0.90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0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8 (0.59-1.02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04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4 (0.44-0.65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Pneumoni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0 (0.29-1.1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7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1 (0.41-0.88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Influenz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 (0.36-1.82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7 (0.38-1.11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Bronchit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Emphyse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 (0.36-2.1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7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1 (0.23-0.97)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sthm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5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4 (0.59-1.1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3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8 (0.37-0.61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2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4 (0.48-1.1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5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3 (0.31-0.58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Pneumoconiosis/Other Lung Diseases,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xternal </w:t>
            </w:r>
            <w:r>
              <w:rPr>
                <w:rFonts w:ascii="Calibri" w:hAnsi="Calibri" w:cs="Calibri"/>
                <w:sz w:val="14"/>
                <w:szCs w:val="14"/>
              </w:rPr>
              <w:t>A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gent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4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3 (0.37-2.6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1 (0.20-1.05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Asbest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Digestive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2.1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3 (0.25-0.68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6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0.53-0.87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14 (0.37-2.66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irrhosis of </w:t>
            </w:r>
            <w:r>
              <w:rPr>
                <w:rFonts w:ascii="Calibri" w:hAnsi="Calibri" w:cs="Calibri"/>
                <w:sz w:val="14"/>
                <w:szCs w:val="14"/>
              </w:rPr>
              <w:t>L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ver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2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1 (0.12-0.64)**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7.2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52-1.03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Genitourinary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0 (0.28-1.14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1.5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0 (0.47-1.00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9 (0.30-1.36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1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1 (0.53-1.19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Skin/</w:t>
            </w:r>
            <w:r>
              <w:rPr>
                <w:rFonts w:ascii="Calibri" w:hAnsi="Calibri" w:cs="Calibri"/>
                <w:sz w:val="14"/>
                <w:szCs w:val="14"/>
              </w:rPr>
              <w:t>S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ubcutaneous </w:t>
            </w:r>
            <w:r>
              <w:rPr>
                <w:rFonts w:ascii="Calibri" w:hAnsi="Calibri" w:cs="Calibri"/>
                <w:sz w:val="14"/>
                <w:szCs w:val="14"/>
              </w:rPr>
              <w:t>T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ssue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8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9 (0.16-1.51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9.8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1 (0.82-1.23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4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5 (0.5</w:t>
            </w:r>
            <w:r>
              <w:rPr>
                <w:rFonts w:ascii="Calibri" w:hAnsi="Calibri" w:cs="Calibri"/>
                <w:sz w:val="14"/>
                <w:szCs w:val="14"/>
              </w:rPr>
              <w:t>4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0.78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cident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8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1 (0.86-1.41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6.1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2 (0.39-0.67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9.2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7 (0.81-1.63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3.9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5 (0.21-0.55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3.5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2 (0.90-1.87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2.4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5 (0.20-0.58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4.6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 (0.68-1.37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2.6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2 (0.45-0.83)**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Suicides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5.9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 (0.59-1.38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4 (0.69-1.25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.0</w:t>
            </w:r>
          </w:p>
        </w:tc>
        <w:tc>
          <w:tcPr>
            <w:tcW w:w="1296" w:type="dxa"/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0 (0.52-1.75)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.7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0 (0.32-1.03)</w:t>
            </w:r>
          </w:p>
        </w:tc>
      </w:tr>
      <w:tr w:rsidR="007E23E2" w:rsidRPr="00563B80" w:rsidTr="000C219B">
        <w:trPr>
          <w:trHeight w:val="192"/>
          <w:jc w:val="center"/>
        </w:trPr>
        <w:tc>
          <w:tcPr>
            <w:tcW w:w="41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23E2" w:rsidRPr="00563B80" w:rsidRDefault="007E23E2" w:rsidP="000C219B">
            <w:pPr>
              <w:spacing w:after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Congenital Anomalie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E23E2" w:rsidRPr="00563B80" w:rsidRDefault="007E23E2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</w:tbl>
    <w:p w:rsidR="007E23E2" w:rsidRDefault="007E23E2" w:rsidP="007E23E2">
      <w:pPr>
        <w:spacing w:before="120"/>
        <w:ind w:left="1080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7E23E2" w:rsidRDefault="007E23E2" w:rsidP="007E23E2">
      <w:pPr>
        <w:ind w:left="1080"/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7E23E2" w:rsidRDefault="007E23E2" w:rsidP="007E23E2">
      <w:pPr>
        <w:ind w:left="1080"/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7E23E2" w:rsidRDefault="007E23E2" w:rsidP="007E23E2">
      <w:pPr>
        <w:ind w:left="1080"/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7E23E2" w:rsidRPr="00612400" w:rsidRDefault="007E23E2" w:rsidP="007E23E2">
      <w:pPr>
        <w:ind w:left="1080"/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7E23E2" w:rsidRPr="0030383B" w:rsidRDefault="007E23E2" w:rsidP="007E23E2">
      <w:pPr>
        <w:spacing w:before="120"/>
        <w:ind w:left="1080"/>
      </w:pPr>
    </w:p>
    <w:p w:rsidR="00784EF9" w:rsidRDefault="00784EF9"/>
    <w:sectPr w:rsidR="00784EF9" w:rsidSect="007E23E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3E2"/>
    <w:rsid w:val="000A71E1"/>
    <w:rsid w:val="00153D5D"/>
    <w:rsid w:val="001C27FB"/>
    <w:rsid w:val="00650121"/>
    <w:rsid w:val="006D6CC8"/>
    <w:rsid w:val="00784EF9"/>
    <w:rsid w:val="007A732B"/>
    <w:rsid w:val="007E23E2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76093-471F-4D83-8452-AA6E8BF1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3E2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265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8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3</cp:revision>
  <dcterms:created xsi:type="dcterms:W3CDTF">2020-02-25T18:00:00Z</dcterms:created>
  <dcterms:modified xsi:type="dcterms:W3CDTF">2021-09-29T12:49:00Z</dcterms:modified>
</cp:coreProperties>
</file>